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jc w:val="center"/>
        <w:rPr/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Table  S6: </w:t>
      </w:r>
      <w:r>
        <w:rPr>
          <w:rFonts w:eastAsia="Calibri" w:cs="Times New Roman" w:ascii="Times New Roman" w:hAnsi="Times New Roman"/>
          <w:sz w:val="24"/>
          <w:szCs w:val="24"/>
        </w:rPr>
        <w:t xml:space="preserve">List of predicted structure analysis results of HP with isomerase activity </w:t>
      </w:r>
      <w:r>
        <w:rPr>
          <w:rFonts w:eastAsia="Calibri" w:cs="Times New Roman" w:ascii="Times New Roman" w:hAnsi="Times New Roman"/>
          <w:i/>
          <w:sz w:val="24"/>
          <w:szCs w:val="24"/>
        </w:rPr>
        <w:t xml:space="preserve">H. influenzae </w:t>
      </w:r>
      <w:r>
        <w:rPr>
          <w:rFonts w:eastAsia="Calibri" w:cs="Times New Roman" w:ascii="Times New Roman" w:hAnsi="Times New Roman"/>
          <w:sz w:val="24"/>
          <w:szCs w:val="24"/>
        </w:rPr>
        <w:t>strain Rd KW20</w:t>
      </w:r>
    </w:p>
    <w:p>
      <w:pPr>
        <w:pStyle w:val="Normal"/>
        <w:spacing w:lineRule="auto" w:line="256" w:before="0" w:after="160"/>
        <w:jc w:val="center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760"/>
        <w:gridCol w:w="3334"/>
        <w:gridCol w:w="3351"/>
      </w:tblGrid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 xml:space="preserve">S. NO.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 xml:space="preserve">UNIPROT ID 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 xml:space="preserve"> ProFunc 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 xml:space="preserve"> DALI server 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IN"/>
              </w:rPr>
              <w:t>P44506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yridoxal 5'-phosphate-dependent enzyme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lanine racemase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641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lysine-2, 3-aminomutase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lysine-2, 3-aminomutase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64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IN" w:eastAsia="en-IN"/>
              </w:rPr>
              <w:t> 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zf-C4_Topoisom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NA topoisomerase I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827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eudouridine synthase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eudouridine synthase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Q57151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hydroxypyruvate isomerase/ xylose isomerase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-tagatose 3-epimerase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0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IN" w:eastAsia="en-IN"/>
              </w:rPr>
              <w:t> 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D dependent epimerase/dehydratase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DP-sugar epimerase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-threonine dehydrogenase/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DP-tyvelose-2-epimerase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UDP-glucose 4-epimerase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5104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ibosomal large subunit pseudouridine synthase B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ibosomal large subunit pseudouridine synthase B and ribosomal large subunit pseudouridine synthase F</w:t>
            </w:r>
          </w:p>
        </w:tc>
      </w:tr>
      <w:tr>
        <w:trPr>
          <w:trHeight w:val="269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71373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ugar nucleotide epimerase related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UDP-glucose 4-epimerase</w:t>
            </w:r>
          </w:p>
        </w:tc>
      </w:tr>
      <w:tr>
        <w:trPr>
          <w:trHeight w:val="269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160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ldose 1-epimerase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ldose 1-epimerase</w:t>
            </w:r>
          </w:p>
        </w:tc>
      </w:tr>
      <w:tr>
        <w:trPr>
          <w:trHeight w:val="269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O86237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automerase/MIF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alonate semialdehyde decarboxylase /putative tautomerase</w:t>
            </w:r>
          </w:p>
        </w:tc>
      </w:tr>
      <w:tr>
        <w:trPr>
          <w:trHeight w:val="269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Q57152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result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beta-fructofuranosidase/ invertase inhibitor</w:t>
            </w:r>
          </w:p>
        </w:tc>
      </w:tr>
      <w:tr>
        <w:trPr>
          <w:trHeight w:val="269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268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Xylose isomerase-like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L-ribulose 3-epimerase/xylose isomerase domain protein TIM barrel/ D-tagatose 3-epimerase</w:t>
            </w:r>
          </w:p>
        </w:tc>
      </w:tr>
      <w:tr>
        <w:trPr>
          <w:trHeight w:val="269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52606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edoheptulose 7-phosphate isomerase / dnaa initiator-associating factor for replication initiation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hosphoheptose isomer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 xml:space="preserve">b. </w:t>
      </w:r>
      <w:hyperlink r:id="rId2">
        <w:r>
          <w:rPr>
            <w:rStyle w:val="InternetLink"/>
            <w:rFonts w:eastAsia="Calibri" w:cs="Times New Roman" w:ascii="Times New Roman" w:hAnsi="Times New Roman"/>
            <w:color w:val="0000FF"/>
            <w:sz w:val="24"/>
            <w:u w:val="single"/>
          </w:rPr>
          <w:t>http://www.ebi.ac.uk/thornton-srv/databases/ProFunc/</w:t>
        </w:r>
      </w:hyperlink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 xml:space="preserve">c. </w:t>
      </w:r>
      <w:hyperlink r:id="rId3">
        <w:r>
          <w:rPr>
            <w:rStyle w:val="InternetLink"/>
            <w:rFonts w:eastAsia="Calibri" w:cs="Times New Roman" w:ascii="Times New Roman" w:hAnsi="Times New Roman"/>
            <w:color w:val="0000FF"/>
            <w:sz w:val="24"/>
            <w:u w:val="single"/>
          </w:rPr>
          <w:t>http://ekhidna.biocenter.helsinki.fi/dali_lite/start</w:t>
        </w:r>
      </w:hyperlink>
    </w:p>
    <w:p>
      <w:pPr>
        <w:pStyle w:val="Normal"/>
        <w:spacing w:before="0" w:after="20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thornton-srv/databases/ProFunc/" TargetMode="External"/><Relationship Id="rId3" Type="http://schemas.openxmlformats.org/officeDocument/2006/relationships/hyperlink" Target="http://ekhidna.biocenter.helsinki.fi/dali_lite/start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3:13:00Z</dcterms:created>
  <dc:creator>Windows User</dc:creator>
  <dc:description/>
  <cp:keywords/>
  <dc:language>en-US</dc:language>
  <cp:lastModifiedBy>HP</cp:lastModifiedBy>
  <dcterms:modified xsi:type="dcterms:W3CDTF">2014-11-23T10:06:00Z</dcterms:modified>
  <cp:revision>3</cp:revision>
  <dc:subject/>
  <dc:title/>
</cp:coreProperties>
</file>